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504FC" w14:textId="77777777" w:rsidR="00DA2237" w:rsidRPr="007E3C24" w:rsidRDefault="00DA2237" w:rsidP="00DA2237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7E3C24">
        <w:rPr>
          <w:rFonts w:ascii="Times New Roman" w:hAnsi="Times New Roman" w:cs="Times New Roman"/>
          <w:b/>
          <w:bCs/>
          <w:lang w:val="en-GB"/>
        </w:rPr>
        <w:t>Mapping population access to essential surgical care in Liberia using equipment, personnel, and Bellwether capability standards</w:t>
      </w:r>
    </w:p>
    <w:p w14:paraId="1A168013" w14:textId="77777777" w:rsidR="00AE7982" w:rsidRPr="00435B99" w:rsidRDefault="00AE7982" w:rsidP="00AE7982">
      <w:pPr>
        <w:rPr>
          <w:rFonts w:ascii="Times New Roman" w:hAnsi="Times New Roman" w:cs="Times New Roman"/>
          <w:b/>
          <w:bCs/>
          <w:lang w:val="en-GB"/>
        </w:rPr>
      </w:pPr>
    </w:p>
    <w:p w14:paraId="6C3C294C" w14:textId="38905C53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  <w:proofErr w:type="spellStart"/>
      <w:r w:rsidRPr="00435B99">
        <w:rPr>
          <w:rFonts w:ascii="Times New Roman" w:hAnsi="Times New Roman" w:cs="Times New Roman"/>
          <w:lang w:val="en-GB"/>
        </w:rPr>
        <w:t>Håvard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A. Adde</w:t>
      </w:r>
      <w:r w:rsidRPr="00435B99">
        <w:rPr>
          <w:rFonts w:ascii="Times New Roman" w:hAnsi="Times New Roman" w:cs="Times New Roman"/>
          <w:vertAlign w:val="superscript"/>
          <w:lang w:val="en-GB"/>
        </w:rPr>
        <w:t>1</w:t>
      </w:r>
      <w:r w:rsidRPr="00435B99">
        <w:rPr>
          <w:rFonts w:ascii="Times New Roman" w:hAnsi="Times New Roman" w:cs="Times New Roman"/>
          <w:lang w:val="en-GB"/>
        </w:rPr>
        <w:t>, Alex J. van Duinen</w:t>
      </w:r>
      <w:r w:rsidRPr="00435B99">
        <w:rPr>
          <w:rFonts w:ascii="Times New Roman" w:hAnsi="Times New Roman" w:cs="Times New Roman"/>
          <w:vertAlign w:val="superscript"/>
          <w:lang w:val="en-GB"/>
        </w:rPr>
        <w:t>1,2</w:t>
      </w:r>
      <w:r w:rsidRPr="00435B99">
        <w:rPr>
          <w:rFonts w:ascii="Times New Roman" w:hAnsi="Times New Roman" w:cs="Times New Roman"/>
          <w:lang w:val="en-GB"/>
        </w:rPr>
        <w:t>, Benetta C. Andrews</w:t>
      </w:r>
      <w:r w:rsidRPr="00435B99">
        <w:rPr>
          <w:rFonts w:ascii="Times New Roman" w:hAnsi="Times New Roman" w:cs="Times New Roman"/>
          <w:vertAlign w:val="superscript"/>
          <w:lang w:val="en-GB"/>
        </w:rPr>
        <w:t>3</w:t>
      </w:r>
      <w:r w:rsidRPr="00435B99">
        <w:rPr>
          <w:rFonts w:ascii="Times New Roman" w:hAnsi="Times New Roman" w:cs="Times New Roman"/>
          <w:lang w:val="en-GB"/>
        </w:rPr>
        <w:t>, Juul Bakker</w:t>
      </w:r>
      <w:r w:rsidRPr="00435B99">
        <w:rPr>
          <w:rFonts w:ascii="Times New Roman" w:hAnsi="Times New Roman" w:cs="Times New Roman"/>
          <w:vertAlign w:val="superscript"/>
          <w:lang w:val="en-GB"/>
        </w:rPr>
        <w:t>1</w:t>
      </w:r>
      <w:r w:rsidRPr="00435B9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35B99">
        <w:rPr>
          <w:rFonts w:ascii="Times New Roman" w:hAnsi="Times New Roman" w:cs="Times New Roman"/>
          <w:lang w:val="en-GB"/>
        </w:rPr>
        <w:t>Kezelebah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S. Goyah</w:t>
      </w:r>
      <w:r w:rsidRPr="00435B99">
        <w:rPr>
          <w:rFonts w:ascii="Times New Roman" w:hAnsi="Times New Roman" w:cs="Times New Roman"/>
          <w:vertAlign w:val="superscript"/>
          <w:lang w:val="en-GB"/>
        </w:rPr>
        <w:t>4,5</w:t>
      </w:r>
      <w:r w:rsidRPr="00435B9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35B99">
        <w:rPr>
          <w:rFonts w:ascii="Times New Roman" w:hAnsi="Times New Roman" w:cs="Times New Roman"/>
          <w:lang w:val="en-GB"/>
        </w:rPr>
        <w:t>Øyvind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Salvesen</w:t>
      </w:r>
      <w:r w:rsidRPr="00435B99">
        <w:rPr>
          <w:rFonts w:ascii="Times New Roman" w:hAnsi="Times New Roman" w:cs="Times New Roman"/>
          <w:vertAlign w:val="superscript"/>
          <w:lang w:val="en-GB"/>
        </w:rPr>
        <w:t>6</w:t>
      </w:r>
      <w:r w:rsidRPr="00435B9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35B99">
        <w:rPr>
          <w:rFonts w:ascii="Times New Roman" w:hAnsi="Times New Roman" w:cs="Times New Roman"/>
          <w:lang w:val="en-GB"/>
        </w:rPr>
        <w:t>Swaliho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Sheriff</w:t>
      </w:r>
      <w:r w:rsidRPr="00435B99">
        <w:rPr>
          <w:rFonts w:ascii="Times New Roman" w:hAnsi="Times New Roman" w:cs="Times New Roman"/>
          <w:vertAlign w:val="superscript"/>
          <w:lang w:val="en-GB"/>
        </w:rPr>
        <w:t>4,7</w:t>
      </w:r>
      <w:r w:rsidRPr="00435B9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35B99">
        <w:rPr>
          <w:rFonts w:ascii="Times New Roman" w:hAnsi="Times New Roman" w:cs="Times New Roman"/>
          <w:lang w:val="en-GB"/>
        </w:rPr>
        <w:t>Terseer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Utam</w:t>
      </w:r>
      <w:r w:rsidRPr="00435B99">
        <w:rPr>
          <w:rFonts w:ascii="Times New Roman" w:hAnsi="Times New Roman" w:cs="Times New Roman"/>
          <w:vertAlign w:val="superscript"/>
          <w:lang w:val="en-GB"/>
        </w:rPr>
        <w:t>4,8</w:t>
      </w:r>
      <w:r w:rsidRPr="00435B99">
        <w:rPr>
          <w:rFonts w:ascii="Times New Roman" w:hAnsi="Times New Roman" w:cs="Times New Roman"/>
          <w:lang w:val="en-GB"/>
        </w:rPr>
        <w:t>, Clarence Yaskey</w:t>
      </w:r>
      <w:r w:rsidRPr="00435B99">
        <w:rPr>
          <w:rFonts w:ascii="Times New Roman" w:hAnsi="Times New Roman" w:cs="Times New Roman"/>
          <w:vertAlign w:val="superscript"/>
          <w:lang w:val="en-GB"/>
        </w:rPr>
        <w:t>4</w:t>
      </w:r>
      <w:r w:rsidRPr="00435B99">
        <w:rPr>
          <w:rFonts w:ascii="Times New Roman" w:hAnsi="Times New Roman" w:cs="Times New Roman"/>
          <w:lang w:val="en-GB"/>
        </w:rPr>
        <w:t>, Thomas G. Weiser</w:t>
      </w:r>
      <w:r w:rsidRPr="00435B99">
        <w:rPr>
          <w:rFonts w:ascii="Times New Roman" w:hAnsi="Times New Roman" w:cs="Times New Roman"/>
          <w:vertAlign w:val="superscript"/>
          <w:lang w:val="en-GB"/>
        </w:rPr>
        <w:t>9,10,11,12</w:t>
      </w:r>
      <w:r w:rsidRPr="00435B99">
        <w:rPr>
          <w:rFonts w:ascii="Times New Roman" w:hAnsi="Times New Roman" w:cs="Times New Roman"/>
          <w:lang w:val="en-GB"/>
        </w:rPr>
        <w:t>, Håkon A. Bolkan</w:t>
      </w:r>
      <w:r w:rsidRPr="00435B99">
        <w:rPr>
          <w:rFonts w:ascii="Times New Roman" w:hAnsi="Times New Roman" w:cs="Times New Roman"/>
          <w:vertAlign w:val="superscript"/>
          <w:lang w:val="en-GB"/>
        </w:rPr>
        <w:t>2,6</w:t>
      </w:r>
    </w:p>
    <w:p w14:paraId="5B0944FD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</w:p>
    <w:p w14:paraId="0DA88BD5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Department of Clinical and Molecular Medicine, Faculty of </w:t>
      </w:r>
      <w:proofErr w:type="gramStart"/>
      <w:r w:rsidRPr="00435B99">
        <w:rPr>
          <w:rFonts w:ascii="Times New Roman" w:hAnsi="Times New Roman" w:cs="Times New Roman"/>
          <w:sz w:val="20"/>
          <w:szCs w:val="20"/>
          <w:lang w:val="en-GB"/>
        </w:rPr>
        <w:t>Medicine</w:t>
      </w:r>
      <w:proofErr w:type="gramEnd"/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 and Health Sciences, NTNU –Norwegian University of Science and Technology, Trondheim, Norway.</w:t>
      </w:r>
    </w:p>
    <w:p w14:paraId="16092FC4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>Department of Surgery, St Olav’s Hospital, Trondheim University Hospital, Trondheim, Norway.</w:t>
      </w:r>
    </w:p>
    <w:p w14:paraId="797A2D52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>Liberia College of Physicians and Surgeons, Monrovia, Liberia.</w:t>
      </w:r>
    </w:p>
    <w:p w14:paraId="5F2988B1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35B99">
        <w:rPr>
          <w:rFonts w:ascii="Times New Roman" w:hAnsi="Times New Roman" w:cs="Times New Roman"/>
          <w:sz w:val="20"/>
          <w:szCs w:val="20"/>
          <w:lang w:val="en-GB"/>
        </w:rPr>
        <w:t>Lifebox</w:t>
      </w:r>
      <w:proofErr w:type="spellEnd"/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 Foundation, Monrovia, Liberia.</w:t>
      </w:r>
    </w:p>
    <w:p w14:paraId="576DC956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F. J. </w:t>
      </w:r>
      <w:proofErr w:type="spellStart"/>
      <w:r w:rsidRPr="00435B99">
        <w:rPr>
          <w:rFonts w:ascii="Times New Roman" w:hAnsi="Times New Roman" w:cs="Times New Roman"/>
          <w:sz w:val="20"/>
          <w:szCs w:val="20"/>
          <w:lang w:val="en-GB"/>
        </w:rPr>
        <w:t>Grante</w:t>
      </w:r>
      <w:proofErr w:type="spellEnd"/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 Memorial Hospital, Greenville, Liberia. </w:t>
      </w:r>
    </w:p>
    <w:p w14:paraId="29D1DCAF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Department of Public Health and Nursing, </w:t>
      </w:r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Faculty of </w:t>
      </w:r>
      <w:proofErr w:type="gramStart"/>
      <w:r w:rsidRPr="00435B99">
        <w:rPr>
          <w:rFonts w:ascii="Times New Roman" w:hAnsi="Times New Roman" w:cs="Times New Roman"/>
          <w:sz w:val="20"/>
          <w:szCs w:val="20"/>
          <w:lang w:val="en-GB"/>
        </w:rPr>
        <w:t>Medicine</w:t>
      </w:r>
      <w:proofErr w:type="gramEnd"/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 and Health Sciences, NTNU –Norwegian University of Science and Technology, Trondheim, Norway.</w:t>
      </w:r>
    </w:p>
    <w:p w14:paraId="730BE363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Department of Surgery, Liberia Governmental Hospital, </w:t>
      </w:r>
      <w:proofErr w:type="spellStart"/>
      <w:r w:rsidRPr="00435B99">
        <w:rPr>
          <w:rFonts w:ascii="Times New Roman" w:hAnsi="Times New Roman" w:cs="Times New Roman"/>
          <w:sz w:val="20"/>
          <w:szCs w:val="20"/>
          <w:lang w:val="en-GB"/>
        </w:rPr>
        <w:t>Tubmanburg</w:t>
      </w:r>
      <w:proofErr w:type="spellEnd"/>
      <w:r w:rsidRPr="00435B99">
        <w:rPr>
          <w:rFonts w:ascii="Times New Roman" w:hAnsi="Times New Roman" w:cs="Times New Roman"/>
          <w:sz w:val="20"/>
          <w:szCs w:val="20"/>
          <w:lang w:val="en-GB"/>
        </w:rPr>
        <w:t>, Liberia.</w:t>
      </w:r>
    </w:p>
    <w:p w14:paraId="2A1F478D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>Department of Surgery and Traumatology, Redemption Hospital, Monrovia, Liberia.</w:t>
      </w:r>
    </w:p>
    <w:p w14:paraId="0D08A5FF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>Department of Surgery, Stanford University, Stanford, USA.</w:t>
      </w:r>
    </w:p>
    <w:p w14:paraId="1FD4DCD7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Stanford-Surgery Policy Improvement Research and Education </w:t>
      </w:r>
      <w:proofErr w:type="spellStart"/>
      <w:r w:rsidRPr="00435B99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435B99">
        <w:rPr>
          <w:rFonts w:ascii="Times New Roman" w:hAnsi="Times New Roman" w:cs="Times New Roman"/>
          <w:sz w:val="20"/>
          <w:szCs w:val="20"/>
          <w:lang w:val="en-GB"/>
        </w:rPr>
        <w:t>, Department of Surgery, Stanford University, Palo Alto, USA.</w:t>
      </w:r>
    </w:p>
    <w:p w14:paraId="4428D63C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435B99">
        <w:rPr>
          <w:rFonts w:ascii="Times New Roman" w:hAnsi="Times New Roman" w:cs="Times New Roman"/>
          <w:sz w:val="20"/>
          <w:szCs w:val="20"/>
          <w:lang w:val="en-GB"/>
        </w:rPr>
        <w:t>Department of Clinical Surgery, University of Edinburgh, Edinburgh, UK.</w:t>
      </w:r>
    </w:p>
    <w:p w14:paraId="6DAF8320" w14:textId="77777777" w:rsidR="00AE7982" w:rsidRPr="00435B99" w:rsidRDefault="00AE7982" w:rsidP="00AE79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35B99">
        <w:rPr>
          <w:rFonts w:ascii="Times New Roman" w:hAnsi="Times New Roman" w:cs="Times New Roman"/>
          <w:sz w:val="20"/>
          <w:szCs w:val="20"/>
          <w:lang w:val="en-GB"/>
        </w:rPr>
        <w:t>Lifebox</w:t>
      </w:r>
      <w:proofErr w:type="spellEnd"/>
      <w:r w:rsidRPr="00435B99">
        <w:rPr>
          <w:rFonts w:ascii="Times New Roman" w:hAnsi="Times New Roman" w:cs="Times New Roman"/>
          <w:sz w:val="20"/>
          <w:szCs w:val="20"/>
          <w:lang w:val="en-GB"/>
        </w:rPr>
        <w:t xml:space="preserve"> Foundation, London, UK.</w:t>
      </w:r>
    </w:p>
    <w:p w14:paraId="01465FD6" w14:textId="77777777" w:rsidR="00AE7982" w:rsidRPr="00435B99" w:rsidRDefault="00AE7982" w:rsidP="00AE7982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03D735F0" w14:textId="77777777" w:rsidR="00AE7982" w:rsidRPr="00435B99" w:rsidRDefault="00AE7982" w:rsidP="00AE7982">
      <w:pPr>
        <w:rPr>
          <w:rFonts w:ascii="Times New Roman" w:hAnsi="Times New Roman" w:cs="Times New Roman"/>
          <w:b/>
          <w:bCs/>
          <w:lang w:val="en-GB"/>
        </w:rPr>
      </w:pPr>
      <w:r w:rsidRPr="00435B99">
        <w:rPr>
          <w:rFonts w:ascii="Times New Roman" w:hAnsi="Times New Roman" w:cs="Times New Roman"/>
          <w:b/>
          <w:bCs/>
          <w:lang w:val="en-GB"/>
        </w:rPr>
        <w:t>Corresponding author:</w:t>
      </w:r>
    </w:p>
    <w:p w14:paraId="723CFD92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  <w:proofErr w:type="spellStart"/>
      <w:r w:rsidRPr="00435B99">
        <w:rPr>
          <w:rFonts w:ascii="Times New Roman" w:hAnsi="Times New Roman" w:cs="Times New Roman"/>
          <w:lang w:val="en-GB"/>
        </w:rPr>
        <w:t>Håvard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35B99">
        <w:rPr>
          <w:rFonts w:ascii="Times New Roman" w:hAnsi="Times New Roman" w:cs="Times New Roman"/>
          <w:lang w:val="en-GB"/>
        </w:rPr>
        <w:t>Askim</w:t>
      </w:r>
      <w:proofErr w:type="spellEnd"/>
      <w:r w:rsidRPr="00435B99">
        <w:rPr>
          <w:rFonts w:ascii="Times New Roman" w:hAnsi="Times New Roman" w:cs="Times New Roman"/>
          <w:lang w:val="en-GB"/>
        </w:rPr>
        <w:t xml:space="preserve"> Adde, MD</w:t>
      </w:r>
      <w:r w:rsidRPr="00435B99">
        <w:rPr>
          <w:rFonts w:ascii="Times New Roman" w:hAnsi="Times New Roman" w:cs="Times New Roman"/>
          <w:lang w:val="en-GB"/>
        </w:rPr>
        <w:br/>
        <w:t>NTNU – Norwegian University of Science and Technology</w:t>
      </w:r>
      <w:r w:rsidRPr="00435B99">
        <w:rPr>
          <w:rFonts w:ascii="Times New Roman" w:hAnsi="Times New Roman" w:cs="Times New Roman"/>
          <w:lang w:val="en-GB"/>
        </w:rPr>
        <w:br/>
        <w:t>Department of Clinical and Molecular Medicine</w:t>
      </w:r>
    </w:p>
    <w:p w14:paraId="28D8B705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  <w:r w:rsidRPr="00435B99">
        <w:rPr>
          <w:rFonts w:ascii="Times New Roman" w:hAnsi="Times New Roman" w:cs="Times New Roman"/>
          <w:lang w:val="en-GB"/>
        </w:rPr>
        <w:t>Post Box 8905, NO-7491 Trondheim, Norway</w:t>
      </w:r>
    </w:p>
    <w:p w14:paraId="1CF2017A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  <w:r w:rsidRPr="00435B99">
        <w:rPr>
          <w:rFonts w:ascii="Times New Roman" w:hAnsi="Times New Roman" w:cs="Times New Roman"/>
          <w:lang w:val="en-GB"/>
        </w:rPr>
        <w:t xml:space="preserve">Email: </w:t>
      </w:r>
      <w:r w:rsidRPr="00435B99">
        <w:rPr>
          <w:rStyle w:val="Hyperlink"/>
          <w:rFonts w:ascii="Times New Roman" w:hAnsi="Times New Roman" w:cs="Times New Roman"/>
          <w:lang w:val="en-GB"/>
        </w:rPr>
        <w:t>haavarad@stud.ntnu.no</w:t>
      </w:r>
      <w:r w:rsidRPr="00435B99">
        <w:rPr>
          <w:rFonts w:ascii="Times New Roman" w:hAnsi="Times New Roman" w:cs="Times New Roman"/>
          <w:lang w:val="en-GB"/>
        </w:rPr>
        <w:t xml:space="preserve"> </w:t>
      </w:r>
    </w:p>
    <w:p w14:paraId="0B2F63D0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  <w:r w:rsidRPr="00435B99">
        <w:rPr>
          <w:rFonts w:ascii="Times New Roman" w:hAnsi="Times New Roman" w:cs="Times New Roman"/>
          <w:lang w:val="en-GB"/>
        </w:rPr>
        <w:t>Phone: +47 48145076</w:t>
      </w:r>
    </w:p>
    <w:p w14:paraId="239A39E8" w14:textId="61DE5660" w:rsidR="00A23A98" w:rsidRPr="00A23A98" w:rsidRDefault="00A23A98" w:rsidP="00A23A98">
      <w:pPr>
        <w:jc w:val="both"/>
        <w:rPr>
          <w:rFonts w:ascii="Times New Roman" w:hAnsi="Times New Roman" w:cs="Times New Roman"/>
          <w:lang w:val="en-GB"/>
        </w:rPr>
      </w:pPr>
      <w:bookmarkStart w:id="0" w:name="_Hlk115623631"/>
      <w:r w:rsidRPr="00A23A98">
        <w:rPr>
          <w:rFonts w:ascii="Times New Roman" w:hAnsi="Times New Roman" w:cs="Times New Roman"/>
          <w:lang w:val="en-GB"/>
        </w:rPr>
        <w:t>ORCID: 0000-0002-0883-0549</w:t>
      </w:r>
    </w:p>
    <w:p w14:paraId="105CC52D" w14:textId="195A62C9" w:rsidR="00AE7982" w:rsidRPr="00A23A98" w:rsidRDefault="00A23A98" w:rsidP="00A23A98">
      <w:pPr>
        <w:jc w:val="both"/>
        <w:rPr>
          <w:rFonts w:ascii="Times New Roman" w:hAnsi="Times New Roman" w:cs="Times New Roman"/>
          <w:lang w:val="en-GB"/>
        </w:rPr>
      </w:pPr>
      <w:r w:rsidRPr="00A23A98">
        <w:rPr>
          <w:rFonts w:ascii="Times New Roman" w:hAnsi="Times New Roman" w:cs="Times New Roman"/>
          <w:lang w:val="en-GB"/>
        </w:rPr>
        <w:t>Twitter: @AskimAdde</w:t>
      </w:r>
      <w:bookmarkEnd w:id="0"/>
    </w:p>
    <w:p w14:paraId="26723D01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618669B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9A171B6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80718CC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9FE42AB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F182C86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2CA407F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E70BC97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946BF1C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54AB4E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665BBF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852831D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C43C7B3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1ED2EC" w14:textId="77777777" w:rsidR="00A23A98" w:rsidRDefault="00A23A98" w:rsidP="00AE7982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9BF82E" w14:textId="6CFB05EA" w:rsidR="00AE7982" w:rsidRPr="00435B99" w:rsidRDefault="00AE7982" w:rsidP="00AE7982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35B99">
        <w:rPr>
          <w:rFonts w:ascii="Times New Roman" w:hAnsi="Times New Roman" w:cs="Times New Roman"/>
          <w:b/>
          <w:bCs/>
          <w:lang w:val="en-GB"/>
        </w:rPr>
        <w:lastRenderedPageBreak/>
        <w:t>Supplementary Materials - Index</w:t>
      </w:r>
    </w:p>
    <w:p w14:paraId="668CF5F1" w14:textId="77777777" w:rsidR="00AE7982" w:rsidRPr="00435B99" w:rsidRDefault="00AE7982" w:rsidP="00AE798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AE7982" w:rsidRPr="00435B99" w14:paraId="58E01EAF" w14:textId="77777777" w:rsidTr="00B31931">
        <w:tc>
          <w:tcPr>
            <w:tcW w:w="4721" w:type="dxa"/>
          </w:tcPr>
          <w:p w14:paraId="134B03D4" w14:textId="77777777" w:rsidR="00AE7982" w:rsidRPr="00435B99" w:rsidRDefault="00AE7982" w:rsidP="00B31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Figures and Tables</w:t>
            </w:r>
          </w:p>
        </w:tc>
        <w:tc>
          <w:tcPr>
            <w:tcW w:w="4721" w:type="dxa"/>
          </w:tcPr>
          <w:p w14:paraId="3FDE93FD" w14:textId="77777777" w:rsidR="00AE7982" w:rsidRPr="00435B99" w:rsidRDefault="00AE7982" w:rsidP="00B3193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E7982" w:rsidRPr="00435B99" w14:paraId="5D35A0B4" w14:textId="77777777" w:rsidTr="00B31931">
        <w:tc>
          <w:tcPr>
            <w:tcW w:w="4721" w:type="dxa"/>
          </w:tcPr>
          <w:p w14:paraId="29060E3F" w14:textId="717122E2" w:rsidR="00AE7982" w:rsidRPr="00435B99" w:rsidRDefault="00AE7982" w:rsidP="00B31931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 w:rsidR="009630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35B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721" w:type="dxa"/>
          </w:tcPr>
          <w:p w14:paraId="685D453A" w14:textId="7A92E4C9" w:rsidR="00AE7982" w:rsidRPr="00435B99" w:rsidRDefault="00AE7982" w:rsidP="00B3193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435B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g</w:t>
            </w:r>
            <w:proofErr w:type="spellEnd"/>
            <w:r w:rsidRPr="00435B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 3</w:t>
            </w:r>
          </w:p>
        </w:tc>
      </w:tr>
      <w:tr w:rsidR="00AE7982" w:rsidRPr="00435B99" w14:paraId="4A265C34" w14:textId="77777777" w:rsidTr="00B31931">
        <w:tc>
          <w:tcPr>
            <w:tcW w:w="4721" w:type="dxa"/>
          </w:tcPr>
          <w:p w14:paraId="6D630309" w14:textId="66851422" w:rsidR="00AE7982" w:rsidRPr="00435B99" w:rsidRDefault="00AE7982" w:rsidP="00B31931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 w:rsidR="009630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35B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721" w:type="dxa"/>
          </w:tcPr>
          <w:p w14:paraId="0A7874D2" w14:textId="2B75C9DE" w:rsidR="00AE7982" w:rsidRPr="00435B99" w:rsidRDefault="00AE7982" w:rsidP="00B3193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435B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g</w:t>
            </w:r>
            <w:proofErr w:type="spellEnd"/>
            <w:r w:rsidRPr="00435B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 4</w:t>
            </w:r>
          </w:p>
        </w:tc>
      </w:tr>
    </w:tbl>
    <w:p w14:paraId="5025129D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76660E9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43DD877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6754363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4CEF0F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B6333BE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9257F95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87AF85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B3F7A91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C83764F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CF8C2FA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46F421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E8CCED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58D6E06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4320AF2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8432910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B467521" w14:textId="79F18305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13C579E" w14:textId="42FA2B8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64BFCC" w14:textId="3E1EC236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0D67EF" w14:textId="46591F41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410DBE0" w14:textId="75D0035A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81D91E0" w14:textId="317213B8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6B4F6B" w14:textId="2FD2599E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3C4E083" w14:textId="22E5C5F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3E851AF" w14:textId="62928A90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ADAB2B2" w14:textId="23061E39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C23617" w14:textId="01A1F1D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C784A5" w14:textId="4D3888FB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90E6F05" w14:textId="69C605E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1BD298" w14:textId="77777777" w:rsidR="00AE7982" w:rsidRPr="00435B99" w:rsidRDefault="00AE7982" w:rsidP="00AE7982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435B99">
        <w:rPr>
          <w:rFonts w:ascii="Times New Roman" w:hAnsi="Times New Roman" w:cs="Times New Roman"/>
          <w:b/>
          <w:bCs/>
          <w:lang w:val="en-GB"/>
        </w:rPr>
        <w:lastRenderedPageBreak/>
        <w:t>Supplementary Figures and Tables</w:t>
      </w:r>
    </w:p>
    <w:p w14:paraId="6CDD6F1E" w14:textId="6F6AE5CF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08A290" w14:textId="46161857" w:rsidR="00AE7982" w:rsidRPr="00435B99" w:rsidRDefault="00AE7982" w:rsidP="00AE7982">
      <w:pPr>
        <w:spacing w:line="480" w:lineRule="auto"/>
        <w:rPr>
          <w:rFonts w:ascii="Times New Roman" w:hAnsi="Times New Roman" w:cs="Times New Roman"/>
          <w:lang w:val="en-GB"/>
        </w:rPr>
      </w:pPr>
      <w:r w:rsidRPr="00435B99">
        <w:rPr>
          <w:rFonts w:ascii="Times New Roman" w:hAnsi="Times New Roman" w:cs="Times New Roman"/>
          <w:lang w:val="en-GB"/>
        </w:rPr>
        <w:t xml:space="preserve">Table </w:t>
      </w:r>
      <w:r w:rsidR="009630AD">
        <w:rPr>
          <w:rFonts w:ascii="Times New Roman" w:hAnsi="Times New Roman" w:cs="Times New Roman"/>
          <w:lang w:val="en-GB"/>
        </w:rPr>
        <w:t>S</w:t>
      </w:r>
      <w:r w:rsidRPr="00435B99">
        <w:rPr>
          <w:rFonts w:ascii="Times New Roman" w:hAnsi="Times New Roman" w:cs="Times New Roman"/>
          <w:lang w:val="en-GB"/>
        </w:rPr>
        <w:t>1: Essential surgical procedures other than the Bellwethers (caesarean section, laparotomy, and open fracture treatment) performed throughout Lib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0"/>
        <w:gridCol w:w="2268"/>
      </w:tblGrid>
      <w:tr w:rsidR="00AE7982" w:rsidRPr="00435B99" w14:paraId="268449D6" w14:textId="77777777" w:rsidTr="00B3193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6511D24" w14:textId="77777777" w:rsidR="00AE7982" w:rsidRPr="00435B99" w:rsidRDefault="00AE7982" w:rsidP="00B31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 essential surgical </w:t>
            </w:r>
          </w:p>
          <w:p w14:paraId="50D7DC13" w14:textId="77777777" w:rsidR="00AE7982" w:rsidRPr="00435B99" w:rsidRDefault="00AE7982" w:rsidP="00B31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cedures performed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4229EE5" w14:textId="77777777" w:rsidR="00AE7982" w:rsidRPr="00435B99" w:rsidRDefault="00AE7982" w:rsidP="00B319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essential surgical procedures not perform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367070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0B0E691D" w14:textId="77777777" w:rsidTr="00B31931">
        <w:tc>
          <w:tcPr>
            <w:tcW w:w="3828" w:type="dxa"/>
            <w:tcBorders>
              <w:top w:val="single" w:sz="4" w:space="0" w:color="auto"/>
            </w:tcBorders>
          </w:tcPr>
          <w:p w14:paraId="3C1165B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pingectomy for ectopic pregnancy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278088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ectom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ECF8B7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etrics/gynaecology</w:t>
            </w:r>
          </w:p>
        </w:tc>
      </w:tr>
      <w:tr w:rsidR="00AE7982" w:rsidRPr="00435B99" w14:paraId="413FA107" w14:textId="77777777" w:rsidTr="00B31931">
        <w:tc>
          <w:tcPr>
            <w:tcW w:w="3828" w:type="dxa"/>
          </w:tcPr>
          <w:p w14:paraId="42E345D7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sterectomy</w:t>
            </w:r>
          </w:p>
        </w:tc>
        <w:tc>
          <w:tcPr>
            <w:tcW w:w="2830" w:type="dxa"/>
          </w:tcPr>
          <w:p w14:paraId="23FB2DD0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otherapy for precancerous cervical lesions</w:t>
            </w:r>
          </w:p>
        </w:tc>
        <w:tc>
          <w:tcPr>
            <w:tcW w:w="2268" w:type="dxa"/>
          </w:tcPr>
          <w:p w14:paraId="76193CD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78D188AD" w14:textId="77777777" w:rsidTr="00B31931">
        <w:tc>
          <w:tcPr>
            <w:tcW w:w="3828" w:type="dxa"/>
          </w:tcPr>
          <w:p w14:paraId="411167E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atation &amp; curettage</w:t>
            </w:r>
          </w:p>
        </w:tc>
        <w:tc>
          <w:tcPr>
            <w:tcW w:w="2830" w:type="dxa"/>
          </w:tcPr>
          <w:p w14:paraId="53CAF08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air obstetric fistula</w:t>
            </w:r>
          </w:p>
        </w:tc>
        <w:tc>
          <w:tcPr>
            <w:tcW w:w="2268" w:type="dxa"/>
          </w:tcPr>
          <w:p w14:paraId="2B79C04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76FB83B8" w14:textId="77777777" w:rsidTr="00B31931">
        <w:tc>
          <w:tcPr>
            <w:tcW w:w="3828" w:type="dxa"/>
          </w:tcPr>
          <w:p w14:paraId="197559D9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al ligation</w:t>
            </w:r>
          </w:p>
        </w:tc>
        <w:tc>
          <w:tcPr>
            <w:tcW w:w="2830" w:type="dxa"/>
          </w:tcPr>
          <w:p w14:paraId="46049D3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A0F45F4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004F25B6" w14:textId="77777777" w:rsidTr="00B31931">
        <w:tc>
          <w:tcPr>
            <w:tcW w:w="3828" w:type="dxa"/>
          </w:tcPr>
          <w:p w14:paraId="29F92122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nia repair</w:t>
            </w:r>
          </w:p>
        </w:tc>
        <w:tc>
          <w:tcPr>
            <w:tcW w:w="2830" w:type="dxa"/>
          </w:tcPr>
          <w:p w14:paraId="5578CF6C" w14:textId="6809AFB9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6BA334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surgery</w:t>
            </w:r>
          </w:p>
        </w:tc>
      </w:tr>
      <w:tr w:rsidR="00AE7982" w:rsidRPr="00435B99" w14:paraId="3F3BB995" w14:textId="77777777" w:rsidTr="00B31931">
        <w:tc>
          <w:tcPr>
            <w:tcW w:w="3828" w:type="dxa"/>
          </w:tcPr>
          <w:p w14:paraId="7766599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endectomy</w:t>
            </w:r>
          </w:p>
        </w:tc>
        <w:tc>
          <w:tcPr>
            <w:tcW w:w="2830" w:type="dxa"/>
          </w:tcPr>
          <w:p w14:paraId="2C879840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8E89F7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6A6DEF59" w14:textId="77777777" w:rsidTr="00B31931">
        <w:tc>
          <w:tcPr>
            <w:tcW w:w="3828" w:type="dxa"/>
          </w:tcPr>
          <w:p w14:paraId="714B58E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inage of abscess</w:t>
            </w:r>
          </w:p>
        </w:tc>
        <w:tc>
          <w:tcPr>
            <w:tcW w:w="2830" w:type="dxa"/>
          </w:tcPr>
          <w:p w14:paraId="729F671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842EC3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5916276C" w14:textId="77777777" w:rsidTr="00B31931">
        <w:tc>
          <w:tcPr>
            <w:tcW w:w="3828" w:type="dxa"/>
          </w:tcPr>
          <w:p w14:paraId="1684079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stomy</w:t>
            </w:r>
          </w:p>
        </w:tc>
        <w:tc>
          <w:tcPr>
            <w:tcW w:w="2830" w:type="dxa"/>
          </w:tcPr>
          <w:p w14:paraId="6224190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DE0EDF9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5E5BDE7A" w14:textId="77777777" w:rsidTr="00B31931">
        <w:tc>
          <w:tcPr>
            <w:tcW w:w="3828" w:type="dxa"/>
          </w:tcPr>
          <w:p w14:paraId="41F33C64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lecystectomy</w:t>
            </w:r>
          </w:p>
        </w:tc>
        <w:tc>
          <w:tcPr>
            <w:tcW w:w="2830" w:type="dxa"/>
          </w:tcPr>
          <w:p w14:paraId="2B60A03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4EF60A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70414A6D" w14:textId="77777777" w:rsidTr="00B31931">
        <w:tc>
          <w:tcPr>
            <w:tcW w:w="3828" w:type="dxa"/>
          </w:tcPr>
          <w:p w14:paraId="0572D92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mcision male</w:t>
            </w:r>
          </w:p>
        </w:tc>
        <w:tc>
          <w:tcPr>
            <w:tcW w:w="2830" w:type="dxa"/>
          </w:tcPr>
          <w:p w14:paraId="2202213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6C0DF3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49126918" w14:textId="77777777" w:rsidTr="00B31931">
        <w:tc>
          <w:tcPr>
            <w:tcW w:w="3828" w:type="dxa"/>
          </w:tcPr>
          <w:p w14:paraId="13D12FE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electomy</w:t>
            </w:r>
          </w:p>
        </w:tc>
        <w:tc>
          <w:tcPr>
            <w:tcW w:w="2830" w:type="dxa"/>
          </w:tcPr>
          <w:p w14:paraId="5B28B2D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363070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728D979A" w14:textId="77777777" w:rsidTr="00B31931">
        <w:tc>
          <w:tcPr>
            <w:tcW w:w="3828" w:type="dxa"/>
          </w:tcPr>
          <w:p w14:paraId="6256A2B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eterization or suprapubic cystostomy</w:t>
            </w:r>
          </w:p>
        </w:tc>
        <w:tc>
          <w:tcPr>
            <w:tcW w:w="2830" w:type="dxa"/>
          </w:tcPr>
          <w:p w14:paraId="30AD675A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762C0D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026F62D5" w14:textId="77777777" w:rsidTr="00B31931">
        <w:tc>
          <w:tcPr>
            <w:tcW w:w="3828" w:type="dxa"/>
          </w:tcPr>
          <w:p w14:paraId="3CFDED6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thral stricture dilatation</w:t>
            </w:r>
          </w:p>
        </w:tc>
        <w:tc>
          <w:tcPr>
            <w:tcW w:w="2830" w:type="dxa"/>
          </w:tcPr>
          <w:p w14:paraId="748A397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5CADC39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36291785" w14:textId="77777777" w:rsidTr="00B31931">
        <w:tc>
          <w:tcPr>
            <w:tcW w:w="3828" w:type="dxa"/>
          </w:tcPr>
          <w:p w14:paraId="062F3D0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myelitis debridement</w:t>
            </w:r>
          </w:p>
        </w:tc>
        <w:tc>
          <w:tcPr>
            <w:tcW w:w="2830" w:type="dxa"/>
          </w:tcPr>
          <w:p w14:paraId="5D45F3F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airway</w:t>
            </w:r>
          </w:p>
        </w:tc>
        <w:tc>
          <w:tcPr>
            <w:tcW w:w="2268" w:type="dxa"/>
          </w:tcPr>
          <w:p w14:paraId="5FAE20B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/orthopaedics</w:t>
            </w:r>
          </w:p>
        </w:tc>
      </w:tr>
      <w:tr w:rsidR="00AE7982" w:rsidRPr="00435B99" w14:paraId="61626337" w14:textId="77777777" w:rsidTr="00B31931">
        <w:tc>
          <w:tcPr>
            <w:tcW w:w="3828" w:type="dxa"/>
          </w:tcPr>
          <w:p w14:paraId="61780E6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grafting</w:t>
            </w:r>
          </w:p>
        </w:tc>
        <w:tc>
          <w:tcPr>
            <w:tcW w:w="2830" w:type="dxa"/>
          </w:tcPr>
          <w:p w14:paraId="55CD4B0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r hole</w:t>
            </w:r>
          </w:p>
        </w:tc>
        <w:tc>
          <w:tcPr>
            <w:tcW w:w="2268" w:type="dxa"/>
          </w:tcPr>
          <w:p w14:paraId="3FC41B9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2FAE4BFD" w14:textId="77777777" w:rsidTr="00B31931">
        <w:tc>
          <w:tcPr>
            <w:tcW w:w="3828" w:type="dxa"/>
          </w:tcPr>
          <w:p w14:paraId="1685112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charotomy/fasciotomy</w:t>
            </w:r>
          </w:p>
        </w:tc>
        <w:tc>
          <w:tcPr>
            <w:tcW w:w="2830" w:type="dxa"/>
          </w:tcPr>
          <w:p w14:paraId="09EF7BF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inage of septic arthritis</w:t>
            </w:r>
          </w:p>
        </w:tc>
        <w:tc>
          <w:tcPr>
            <w:tcW w:w="2268" w:type="dxa"/>
          </w:tcPr>
          <w:p w14:paraId="43730C5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6453233F" w14:textId="77777777" w:rsidTr="00B31931">
        <w:tc>
          <w:tcPr>
            <w:tcW w:w="3828" w:type="dxa"/>
          </w:tcPr>
          <w:p w14:paraId="4CA5FA9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turing lacerations</w:t>
            </w:r>
          </w:p>
        </w:tc>
        <w:tc>
          <w:tcPr>
            <w:tcW w:w="2830" w:type="dxa"/>
          </w:tcPr>
          <w:p w14:paraId="168AFF8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D795F8A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0C0756BE" w14:textId="77777777" w:rsidTr="00B31931">
        <w:tc>
          <w:tcPr>
            <w:tcW w:w="3828" w:type="dxa"/>
          </w:tcPr>
          <w:p w14:paraId="647C1A4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 debridement</w:t>
            </w:r>
          </w:p>
        </w:tc>
        <w:tc>
          <w:tcPr>
            <w:tcW w:w="2830" w:type="dxa"/>
          </w:tcPr>
          <w:p w14:paraId="0809E3D4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E75E60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2FBA4671" w14:textId="77777777" w:rsidTr="00B31931">
        <w:tc>
          <w:tcPr>
            <w:tcW w:w="3828" w:type="dxa"/>
          </w:tcPr>
          <w:p w14:paraId="10977E9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utation</w:t>
            </w:r>
          </w:p>
        </w:tc>
        <w:tc>
          <w:tcPr>
            <w:tcW w:w="2830" w:type="dxa"/>
          </w:tcPr>
          <w:p w14:paraId="1EDFDF84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D8E861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44A2714C" w14:textId="77777777" w:rsidTr="00B31931">
        <w:tc>
          <w:tcPr>
            <w:tcW w:w="3828" w:type="dxa"/>
          </w:tcPr>
          <w:p w14:paraId="182D3817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st tube</w:t>
            </w:r>
          </w:p>
        </w:tc>
        <w:tc>
          <w:tcPr>
            <w:tcW w:w="2830" w:type="dxa"/>
          </w:tcPr>
          <w:p w14:paraId="19CD986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F5D982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7090D8E0" w14:textId="77777777" w:rsidTr="00B31931">
        <w:tc>
          <w:tcPr>
            <w:tcW w:w="3828" w:type="dxa"/>
          </w:tcPr>
          <w:p w14:paraId="26E150B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air of club foot</w:t>
            </w:r>
          </w:p>
        </w:tc>
        <w:tc>
          <w:tcPr>
            <w:tcW w:w="2830" w:type="dxa"/>
          </w:tcPr>
          <w:p w14:paraId="2CE3649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air of anorectal malformation and Hirschsprung’s disease</w:t>
            </w:r>
          </w:p>
        </w:tc>
        <w:tc>
          <w:tcPr>
            <w:tcW w:w="2268" w:type="dxa"/>
          </w:tcPr>
          <w:p w14:paraId="2A96A6F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</w:t>
            </w:r>
          </w:p>
        </w:tc>
      </w:tr>
      <w:tr w:rsidR="00AE7982" w:rsidRPr="00435B99" w14:paraId="4452CD24" w14:textId="77777777" w:rsidTr="00B31931">
        <w:tc>
          <w:tcPr>
            <w:tcW w:w="3828" w:type="dxa"/>
          </w:tcPr>
          <w:p w14:paraId="7FDD0694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nt for hydrocephalus</w:t>
            </w:r>
          </w:p>
        </w:tc>
        <w:tc>
          <w:tcPr>
            <w:tcW w:w="2830" w:type="dxa"/>
          </w:tcPr>
          <w:p w14:paraId="5D5249A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ft lip and palate repair</w:t>
            </w:r>
          </w:p>
        </w:tc>
        <w:tc>
          <w:tcPr>
            <w:tcW w:w="2268" w:type="dxa"/>
          </w:tcPr>
          <w:p w14:paraId="38E1AA6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982" w:rsidRPr="00435B99" w14:paraId="140EA0B0" w14:textId="77777777" w:rsidTr="00B31931">
        <w:tc>
          <w:tcPr>
            <w:tcW w:w="3828" w:type="dxa"/>
          </w:tcPr>
          <w:p w14:paraId="3794BFD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</w:tcPr>
          <w:p w14:paraId="6091365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ract extraction and insertion of intraocular lens</w:t>
            </w:r>
          </w:p>
        </w:tc>
        <w:tc>
          <w:tcPr>
            <w:tcW w:w="2268" w:type="dxa"/>
          </w:tcPr>
          <w:p w14:paraId="3DDE4BC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impairment</w:t>
            </w:r>
          </w:p>
        </w:tc>
      </w:tr>
      <w:tr w:rsidR="00AE7982" w:rsidRPr="00435B99" w14:paraId="7AE26287" w14:textId="77777777" w:rsidTr="00B31931">
        <w:tc>
          <w:tcPr>
            <w:tcW w:w="3828" w:type="dxa"/>
            <w:tcBorders>
              <w:bottom w:val="single" w:sz="4" w:space="0" w:color="auto"/>
            </w:tcBorders>
          </w:tcPr>
          <w:p w14:paraId="10372FA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302C81A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lid surgery for trachom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767E9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9EADDC9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</w:p>
    <w:p w14:paraId="72FF392C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DDBAF5D" w14:textId="7FE35EF2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BE53C9" w14:textId="30A13930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41BA0E2" w14:textId="22F7CBA8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74C9F6F" w14:textId="718D3006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785A0E" w14:textId="342398F0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4AEFE76" w14:textId="5864D573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F5D7BCA" w14:textId="3062B426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5A5DF62" w14:textId="57779AAD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275C427" w14:textId="1AF2D5D3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101C855" w14:textId="6C6F460F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3DF9DEC" w14:textId="34BA0C93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B17D394" w14:textId="0CB23A49" w:rsidR="00AE7982" w:rsidRPr="00435B99" w:rsidRDefault="00AE7982" w:rsidP="00AE7982">
      <w:pPr>
        <w:spacing w:line="480" w:lineRule="auto"/>
        <w:rPr>
          <w:rFonts w:ascii="Times New Roman" w:hAnsi="Times New Roman" w:cs="Times New Roman"/>
          <w:lang w:val="en-GB"/>
        </w:rPr>
      </w:pPr>
      <w:r w:rsidRPr="00435B99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9630AD">
        <w:rPr>
          <w:rFonts w:ascii="Times New Roman" w:hAnsi="Times New Roman" w:cs="Times New Roman"/>
          <w:lang w:val="en-GB"/>
        </w:rPr>
        <w:t>S</w:t>
      </w:r>
      <w:r w:rsidRPr="00435B99">
        <w:rPr>
          <w:rFonts w:ascii="Times New Roman" w:hAnsi="Times New Roman" w:cs="Times New Roman"/>
          <w:lang w:val="en-GB"/>
        </w:rPr>
        <w:t>2: Four-month volume (total number) of other essential surgical procedures performed among the six Bellwether capable facilities.</w:t>
      </w:r>
    </w:p>
    <w:p w14:paraId="7C1C99D9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73" w:type="dxa"/>
        <w:tblInd w:w="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1029"/>
        <w:gridCol w:w="992"/>
        <w:gridCol w:w="1044"/>
        <w:gridCol w:w="941"/>
        <w:gridCol w:w="850"/>
        <w:gridCol w:w="851"/>
      </w:tblGrid>
      <w:tr w:rsidR="00AE7982" w:rsidRPr="00435B99" w14:paraId="4756D468" w14:textId="77777777" w:rsidTr="00AE7982">
        <w:tc>
          <w:tcPr>
            <w:tcW w:w="3366" w:type="dxa"/>
            <w:tcBorders>
              <w:top w:val="single" w:sz="4" w:space="0" w:color="auto"/>
            </w:tcBorders>
          </w:tcPr>
          <w:p w14:paraId="704705C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B67FE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llwether facility</w:t>
            </w:r>
          </w:p>
        </w:tc>
      </w:tr>
      <w:tr w:rsidR="00AE7982" w:rsidRPr="00435B99" w14:paraId="019CDA70" w14:textId="77777777" w:rsidTr="00AE7982">
        <w:tc>
          <w:tcPr>
            <w:tcW w:w="3366" w:type="dxa"/>
            <w:tcBorders>
              <w:bottom w:val="single" w:sz="4" w:space="0" w:color="auto"/>
            </w:tcBorders>
          </w:tcPr>
          <w:p w14:paraId="691F78DD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76CA36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4AC1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D09A3F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5E4703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B1788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6A5DC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</w:tr>
      <w:tr w:rsidR="00AE7982" w:rsidRPr="00435B99" w14:paraId="4E48A9FC" w14:textId="77777777" w:rsidTr="00AE7982">
        <w:tc>
          <w:tcPr>
            <w:tcW w:w="3366" w:type="dxa"/>
            <w:tcBorders>
              <w:top w:val="single" w:sz="4" w:space="0" w:color="auto"/>
            </w:tcBorders>
          </w:tcPr>
          <w:p w14:paraId="7974BC3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air of club foot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E66BA9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21CD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FE904A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963418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D56B8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8AD63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35FB4DC4" w14:textId="77777777" w:rsidTr="00AE7982">
        <w:tc>
          <w:tcPr>
            <w:tcW w:w="3366" w:type="dxa"/>
          </w:tcPr>
          <w:p w14:paraId="54AE169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atation for urethral stricture</w:t>
            </w:r>
          </w:p>
        </w:tc>
        <w:tc>
          <w:tcPr>
            <w:tcW w:w="1029" w:type="dxa"/>
          </w:tcPr>
          <w:p w14:paraId="35A67EB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4F58321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0586364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41" w:type="dxa"/>
          </w:tcPr>
          <w:p w14:paraId="08DD3C2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2A596F6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44135D9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982" w:rsidRPr="00435B99" w14:paraId="11071376" w14:textId="77777777" w:rsidTr="00AE7982">
        <w:tc>
          <w:tcPr>
            <w:tcW w:w="3366" w:type="dxa"/>
          </w:tcPr>
          <w:p w14:paraId="04E32A1B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eterization/suprapubic puncture</w:t>
            </w:r>
          </w:p>
        </w:tc>
        <w:tc>
          <w:tcPr>
            <w:tcW w:w="1029" w:type="dxa"/>
          </w:tcPr>
          <w:p w14:paraId="19D2EF6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4C361E1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532D985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41" w:type="dxa"/>
          </w:tcPr>
          <w:p w14:paraId="1739699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1093A91C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0BCB4AF3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5BC589A1" w14:textId="77777777" w:rsidTr="00AE7982">
        <w:tc>
          <w:tcPr>
            <w:tcW w:w="3366" w:type="dxa"/>
          </w:tcPr>
          <w:p w14:paraId="57825EC5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al ligation</w:t>
            </w:r>
          </w:p>
        </w:tc>
        <w:tc>
          <w:tcPr>
            <w:tcW w:w="1029" w:type="dxa"/>
          </w:tcPr>
          <w:p w14:paraId="3F7AA1A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5E9867B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17CF045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</w:tcPr>
          <w:p w14:paraId="7BE5331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22E53AB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4F0A5E03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492942BD" w14:textId="77777777" w:rsidTr="00AE7982">
        <w:tc>
          <w:tcPr>
            <w:tcW w:w="3366" w:type="dxa"/>
          </w:tcPr>
          <w:p w14:paraId="443DDEF2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graft</w:t>
            </w:r>
            <w:proofErr w:type="spellEnd"/>
          </w:p>
        </w:tc>
        <w:tc>
          <w:tcPr>
            <w:tcW w:w="1029" w:type="dxa"/>
          </w:tcPr>
          <w:p w14:paraId="149ED49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2C4F57B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7AE3CDC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41" w:type="dxa"/>
          </w:tcPr>
          <w:p w14:paraId="105B53F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1AB2105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3C2A988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E7982" w:rsidRPr="00435B99" w14:paraId="32215CAC" w14:textId="77777777" w:rsidTr="00AE7982">
        <w:tc>
          <w:tcPr>
            <w:tcW w:w="3366" w:type="dxa"/>
          </w:tcPr>
          <w:p w14:paraId="4EF2172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nt for hydrocephalus</w:t>
            </w:r>
          </w:p>
        </w:tc>
        <w:tc>
          <w:tcPr>
            <w:tcW w:w="1029" w:type="dxa"/>
          </w:tcPr>
          <w:p w14:paraId="386E88A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037E7BC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265FC28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</w:tcPr>
          <w:p w14:paraId="42B6C68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78EC05A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1A2EB1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33BEE2BF" w14:textId="77777777" w:rsidTr="00AE7982">
        <w:tc>
          <w:tcPr>
            <w:tcW w:w="3366" w:type="dxa"/>
          </w:tcPr>
          <w:p w14:paraId="44ECF65F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otal hydrocele</w:t>
            </w:r>
          </w:p>
        </w:tc>
        <w:tc>
          <w:tcPr>
            <w:tcW w:w="1029" w:type="dxa"/>
          </w:tcPr>
          <w:p w14:paraId="51B463B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10624F1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44" w:type="dxa"/>
          </w:tcPr>
          <w:p w14:paraId="268085D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</w:tcPr>
          <w:p w14:paraId="2B9A445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583CBE4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2D5BBF1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502107FA" w14:textId="77777777" w:rsidTr="00AE7982">
        <w:tc>
          <w:tcPr>
            <w:tcW w:w="3366" w:type="dxa"/>
          </w:tcPr>
          <w:p w14:paraId="3D0D89DC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pingectomy for ectopic pregnancy</w:t>
            </w:r>
          </w:p>
        </w:tc>
        <w:tc>
          <w:tcPr>
            <w:tcW w:w="1029" w:type="dxa"/>
          </w:tcPr>
          <w:p w14:paraId="4B6E99E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</w:tcPr>
          <w:p w14:paraId="6D13431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1701426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41" w:type="dxa"/>
          </w:tcPr>
          <w:p w14:paraId="265CAE0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14:paraId="4C8C0E4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340C1F7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E7982" w:rsidRPr="00435B99" w14:paraId="0546B289" w14:textId="77777777" w:rsidTr="00AE7982">
        <w:tc>
          <w:tcPr>
            <w:tcW w:w="3366" w:type="dxa"/>
          </w:tcPr>
          <w:p w14:paraId="1E3BEE8B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myelitis debridement</w:t>
            </w:r>
          </w:p>
        </w:tc>
        <w:tc>
          <w:tcPr>
            <w:tcW w:w="1029" w:type="dxa"/>
          </w:tcPr>
          <w:p w14:paraId="7C3B137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0167060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dxa"/>
          </w:tcPr>
          <w:p w14:paraId="685E811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41" w:type="dxa"/>
          </w:tcPr>
          <w:p w14:paraId="0C8A838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38E4BE3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</w:tcPr>
          <w:p w14:paraId="3A630F1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E7982" w:rsidRPr="00435B99" w14:paraId="68821F71" w14:textId="77777777" w:rsidTr="00AE7982">
        <w:tc>
          <w:tcPr>
            <w:tcW w:w="3366" w:type="dxa"/>
          </w:tcPr>
          <w:p w14:paraId="043BE8B2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 debridement</w:t>
            </w:r>
          </w:p>
        </w:tc>
        <w:tc>
          <w:tcPr>
            <w:tcW w:w="1029" w:type="dxa"/>
          </w:tcPr>
          <w:p w14:paraId="095AAD9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76C3154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44" w:type="dxa"/>
          </w:tcPr>
          <w:p w14:paraId="3515572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41" w:type="dxa"/>
          </w:tcPr>
          <w:p w14:paraId="0EBD834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176139C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07F1F64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AE7982" w:rsidRPr="00435B99" w14:paraId="52C0F457" w14:textId="77777777" w:rsidTr="00AE7982">
        <w:tc>
          <w:tcPr>
            <w:tcW w:w="3366" w:type="dxa"/>
          </w:tcPr>
          <w:p w14:paraId="62FD127B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inage of abscess</w:t>
            </w:r>
          </w:p>
        </w:tc>
        <w:tc>
          <w:tcPr>
            <w:tcW w:w="1029" w:type="dxa"/>
          </w:tcPr>
          <w:p w14:paraId="21BAF01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1B9A9D4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44" w:type="dxa"/>
          </w:tcPr>
          <w:p w14:paraId="159028E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41" w:type="dxa"/>
          </w:tcPr>
          <w:p w14:paraId="567DC84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14:paraId="327A66D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14:paraId="1CC87F1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2A1C019D" w14:textId="77777777" w:rsidTr="00AE7982">
        <w:tc>
          <w:tcPr>
            <w:tcW w:w="3366" w:type="dxa"/>
          </w:tcPr>
          <w:p w14:paraId="4F6A9D0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sterectomy</w:t>
            </w:r>
          </w:p>
        </w:tc>
        <w:tc>
          <w:tcPr>
            <w:tcW w:w="1029" w:type="dxa"/>
          </w:tcPr>
          <w:p w14:paraId="4816CCD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2DBD2FE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dxa"/>
          </w:tcPr>
          <w:p w14:paraId="4DE32B3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41" w:type="dxa"/>
          </w:tcPr>
          <w:p w14:paraId="1EFE0B0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12FA569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1" w:type="dxa"/>
          </w:tcPr>
          <w:p w14:paraId="28D90ED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982" w:rsidRPr="00435B99" w14:paraId="7A267E0D" w14:textId="77777777" w:rsidTr="00AE7982">
        <w:tc>
          <w:tcPr>
            <w:tcW w:w="3366" w:type="dxa"/>
          </w:tcPr>
          <w:p w14:paraId="0F76A8E6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nia repair</w:t>
            </w:r>
          </w:p>
        </w:tc>
        <w:tc>
          <w:tcPr>
            <w:tcW w:w="1029" w:type="dxa"/>
          </w:tcPr>
          <w:p w14:paraId="563A304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</w:tcPr>
          <w:p w14:paraId="115A305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44" w:type="dxa"/>
          </w:tcPr>
          <w:p w14:paraId="4BFE3833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941" w:type="dxa"/>
          </w:tcPr>
          <w:p w14:paraId="72BEE34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</w:tcPr>
          <w:p w14:paraId="20210F9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851" w:type="dxa"/>
          </w:tcPr>
          <w:p w14:paraId="2F5F680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AE7982" w:rsidRPr="00435B99" w14:paraId="7DE534D0" w14:textId="77777777" w:rsidTr="00AE7982">
        <w:tc>
          <w:tcPr>
            <w:tcW w:w="3366" w:type="dxa"/>
          </w:tcPr>
          <w:p w14:paraId="31BEAAB1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charotomy</w:t>
            </w:r>
          </w:p>
        </w:tc>
        <w:tc>
          <w:tcPr>
            <w:tcW w:w="1029" w:type="dxa"/>
          </w:tcPr>
          <w:p w14:paraId="7AA7066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74AE009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5259E39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</w:tcPr>
          <w:p w14:paraId="5D7D1B5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238F436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4A1AB6D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1F6F34A3" w14:textId="77777777" w:rsidTr="00AE7982">
        <w:tc>
          <w:tcPr>
            <w:tcW w:w="3366" w:type="dxa"/>
          </w:tcPr>
          <w:p w14:paraId="5D28002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atation and curettage</w:t>
            </w:r>
          </w:p>
        </w:tc>
        <w:tc>
          <w:tcPr>
            <w:tcW w:w="1029" w:type="dxa"/>
          </w:tcPr>
          <w:p w14:paraId="629BBED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</w:tcPr>
          <w:p w14:paraId="0BF5786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6317EA2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41" w:type="dxa"/>
          </w:tcPr>
          <w:p w14:paraId="277E5D2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</w:tcPr>
          <w:p w14:paraId="35C8F84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79E9F52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E7982" w:rsidRPr="00435B99" w14:paraId="023DA3DA" w14:textId="77777777" w:rsidTr="00AE7982">
        <w:tc>
          <w:tcPr>
            <w:tcW w:w="3366" w:type="dxa"/>
          </w:tcPr>
          <w:p w14:paraId="084305BE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stomy</w:t>
            </w:r>
          </w:p>
        </w:tc>
        <w:tc>
          <w:tcPr>
            <w:tcW w:w="1029" w:type="dxa"/>
          </w:tcPr>
          <w:p w14:paraId="0E400A2A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49D2B35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3335FDE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41" w:type="dxa"/>
          </w:tcPr>
          <w:p w14:paraId="395A215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51BEF18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2545CFB2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59FD1742" w14:textId="77777777" w:rsidTr="00AE7982">
        <w:tc>
          <w:tcPr>
            <w:tcW w:w="3366" w:type="dxa"/>
          </w:tcPr>
          <w:p w14:paraId="11C3A0EA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mcision male</w:t>
            </w:r>
          </w:p>
        </w:tc>
        <w:tc>
          <w:tcPr>
            <w:tcW w:w="1029" w:type="dxa"/>
          </w:tcPr>
          <w:p w14:paraId="1900E5C3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527B2F8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5ADAFEAC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</w:tcPr>
          <w:p w14:paraId="1E68E1E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38AF377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34EF437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982" w:rsidRPr="00435B99" w14:paraId="7D3E475D" w14:textId="77777777" w:rsidTr="00AE7982">
        <w:tc>
          <w:tcPr>
            <w:tcW w:w="3366" w:type="dxa"/>
          </w:tcPr>
          <w:p w14:paraId="5D721AB0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lecystectomy</w:t>
            </w:r>
          </w:p>
        </w:tc>
        <w:tc>
          <w:tcPr>
            <w:tcW w:w="1029" w:type="dxa"/>
          </w:tcPr>
          <w:p w14:paraId="7D76B85C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4E8BAD3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5F81D4E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</w:tcPr>
          <w:p w14:paraId="12D1704C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07CDC6F0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7C55A8E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4E1DF721" w14:textId="77777777" w:rsidTr="00AE7982">
        <w:tc>
          <w:tcPr>
            <w:tcW w:w="3366" w:type="dxa"/>
          </w:tcPr>
          <w:p w14:paraId="5944AEB3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st tube</w:t>
            </w:r>
          </w:p>
        </w:tc>
        <w:tc>
          <w:tcPr>
            <w:tcW w:w="1029" w:type="dxa"/>
          </w:tcPr>
          <w:p w14:paraId="3AEEE2D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982305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</w:tcPr>
          <w:p w14:paraId="1284932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41" w:type="dxa"/>
          </w:tcPr>
          <w:p w14:paraId="030F1A04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7565B7C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5A496E6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E7982" w:rsidRPr="00435B99" w14:paraId="78F0BD99" w14:textId="77777777" w:rsidTr="00AE7982">
        <w:tc>
          <w:tcPr>
            <w:tcW w:w="3366" w:type="dxa"/>
          </w:tcPr>
          <w:p w14:paraId="6E9E9B48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endectomy</w:t>
            </w:r>
          </w:p>
        </w:tc>
        <w:tc>
          <w:tcPr>
            <w:tcW w:w="1029" w:type="dxa"/>
          </w:tcPr>
          <w:p w14:paraId="55B8016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0F19D98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44" w:type="dxa"/>
          </w:tcPr>
          <w:p w14:paraId="6DBBE4F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41" w:type="dxa"/>
          </w:tcPr>
          <w:p w14:paraId="5C4BC36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</w:tcPr>
          <w:p w14:paraId="61942101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14:paraId="0AC3145C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7982" w:rsidRPr="00435B99" w14:paraId="60EC2537" w14:textId="77777777" w:rsidTr="00AE7982">
        <w:tc>
          <w:tcPr>
            <w:tcW w:w="3366" w:type="dxa"/>
          </w:tcPr>
          <w:p w14:paraId="46A68EEB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 suturing</w:t>
            </w:r>
          </w:p>
        </w:tc>
        <w:tc>
          <w:tcPr>
            <w:tcW w:w="1029" w:type="dxa"/>
          </w:tcPr>
          <w:p w14:paraId="7EC59C6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</w:tcPr>
          <w:p w14:paraId="7E0EA6E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44" w:type="dxa"/>
          </w:tcPr>
          <w:p w14:paraId="1326242B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41" w:type="dxa"/>
          </w:tcPr>
          <w:p w14:paraId="39465246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14:paraId="59CF1A4D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7930D1C3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982" w:rsidRPr="00435B99" w14:paraId="257D1991" w14:textId="77777777" w:rsidTr="00AE7982">
        <w:tc>
          <w:tcPr>
            <w:tcW w:w="3366" w:type="dxa"/>
            <w:tcBorders>
              <w:bottom w:val="single" w:sz="4" w:space="0" w:color="auto"/>
            </w:tcBorders>
          </w:tcPr>
          <w:p w14:paraId="5E5CA717" w14:textId="77777777" w:rsidR="00AE7982" w:rsidRPr="00435B99" w:rsidRDefault="00AE7982" w:rsidP="00B319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utation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382FDB7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4C1F95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A64899E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E006139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9E6D9F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E04328" w14:textId="77777777" w:rsidR="00AE7982" w:rsidRPr="00435B99" w:rsidRDefault="00AE7982" w:rsidP="00B319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B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4B4AA6D1" w14:textId="77777777" w:rsidR="00AE7982" w:rsidRPr="00435B99" w:rsidRDefault="00AE7982" w:rsidP="00AE7982">
      <w:pPr>
        <w:rPr>
          <w:rFonts w:ascii="Times New Roman" w:hAnsi="Times New Roman" w:cs="Times New Roman"/>
          <w:lang w:val="en-GB"/>
        </w:rPr>
      </w:pPr>
    </w:p>
    <w:p w14:paraId="608132D3" w14:textId="5787B72C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C8AE9C1" w14:textId="483651A0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A29E09D" w14:textId="77777777" w:rsidR="00AE7982" w:rsidRPr="00435B99" w:rsidRDefault="00AE7982" w:rsidP="0042322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6391838" w14:textId="77777777" w:rsidR="00435B99" w:rsidRPr="00435B99" w:rsidRDefault="00435B99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532AA3B" w14:textId="77777777" w:rsidR="00CD20DA" w:rsidRPr="00435B99" w:rsidRDefault="00CD20D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CD20DA" w:rsidRPr="00435B99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88C9C" w14:textId="77777777" w:rsidR="00610286" w:rsidRDefault="00610286" w:rsidP="0073633C">
      <w:r>
        <w:separator/>
      </w:r>
    </w:p>
  </w:endnote>
  <w:endnote w:type="continuationSeparator" w:id="0">
    <w:p w14:paraId="403A5122" w14:textId="77777777" w:rsidR="00610286" w:rsidRDefault="0061028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3D880" w14:textId="77777777" w:rsidR="00610286" w:rsidRDefault="00610286" w:rsidP="0073633C">
      <w:r>
        <w:separator/>
      </w:r>
    </w:p>
  </w:footnote>
  <w:footnote w:type="continuationSeparator" w:id="0">
    <w:p w14:paraId="665763E8" w14:textId="77777777" w:rsidR="00610286" w:rsidRDefault="00610286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77237"/>
    <w:multiLevelType w:val="hybridMultilevel"/>
    <w:tmpl w:val="BE7AE4B6"/>
    <w:lvl w:ilvl="0" w:tplc="60A626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C73C6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5B99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52C8"/>
    <w:rsid w:val="005E335C"/>
    <w:rsid w:val="00610286"/>
    <w:rsid w:val="006407ED"/>
    <w:rsid w:val="00661FF7"/>
    <w:rsid w:val="00675020"/>
    <w:rsid w:val="006758E8"/>
    <w:rsid w:val="00677EDA"/>
    <w:rsid w:val="006932FE"/>
    <w:rsid w:val="006A1F9F"/>
    <w:rsid w:val="006A3E65"/>
    <w:rsid w:val="006A69CC"/>
    <w:rsid w:val="006F4EA4"/>
    <w:rsid w:val="006F55AB"/>
    <w:rsid w:val="006F59A4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30AD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23A98"/>
    <w:rsid w:val="00A42E2F"/>
    <w:rsid w:val="00A50934"/>
    <w:rsid w:val="00A52EDE"/>
    <w:rsid w:val="00A65B53"/>
    <w:rsid w:val="00A870C7"/>
    <w:rsid w:val="00A90676"/>
    <w:rsid w:val="00A9519F"/>
    <w:rsid w:val="00AA260D"/>
    <w:rsid w:val="00AD50B4"/>
    <w:rsid w:val="00AE2C56"/>
    <w:rsid w:val="00AE7982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D20DA"/>
    <w:rsid w:val="00D05C84"/>
    <w:rsid w:val="00D31C0D"/>
    <w:rsid w:val="00D40CFD"/>
    <w:rsid w:val="00D53AED"/>
    <w:rsid w:val="00D556E6"/>
    <w:rsid w:val="00D70EFF"/>
    <w:rsid w:val="00D774EE"/>
    <w:rsid w:val="00DA2237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Revision">
    <w:name w:val="Revision"/>
    <w:hidden/>
    <w:uiPriority w:val="99"/>
    <w:semiHidden/>
    <w:rsid w:val="00AE7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8</Words>
  <Characters>3299</Characters>
  <Application>Microsoft Office Word</Application>
  <DocSecurity>0</DocSecurity>
  <Lines>27</Lines>
  <Paragraphs>7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2-10-18T06:34:00Z</dcterms:created>
  <dcterms:modified xsi:type="dcterms:W3CDTF">2022-10-2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